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C67AA" w:rsidRPr="00EC67AA" w:rsidRDefault="00EC67AA" w:rsidP="00EC67AA">
      <w:pPr>
        <w:widowControl/>
        <w:spacing w:beforeLines="20" w:before="62" w:afterLines="20" w:after="62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EC67AA">
        <w:rPr>
          <w:rFonts w:ascii="Times New Roman" w:hAnsi="Times New Roman" w:cs="Times New Roman"/>
          <w:sz w:val="24"/>
          <w:szCs w:val="24"/>
        </w:rPr>
        <w:t>Identified facilitators and barriers in the 4 domains of the CFIR</w:t>
      </w:r>
      <w:r w:rsidRPr="00EC67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C67AA">
        <w:rPr>
          <w:rFonts w:ascii="Times New Roman" w:hAnsi="Times New Roman" w:cs="Times New Roman"/>
          <w:sz w:val="24"/>
          <w:szCs w:val="24"/>
        </w:rPr>
        <w:t xml:space="preserve"> framewor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780"/>
        <w:gridCol w:w="2996"/>
        <w:gridCol w:w="1984"/>
        <w:gridCol w:w="4111"/>
      </w:tblGrid>
      <w:tr w:rsidR="00EC67AA" w:rsidRPr="00EC67AA" w:rsidTr="00EC67AA">
        <w:trPr>
          <w:trHeight w:val="375"/>
        </w:trPr>
        <w:tc>
          <w:tcPr>
            <w:tcW w:w="1252" w:type="dxa"/>
            <w:gridSpan w:val="3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Domain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Facilitators</w:t>
            </w:r>
          </w:p>
        </w:tc>
        <w:tc>
          <w:tcPr>
            <w:tcW w:w="6095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Barriers</w:t>
            </w:r>
          </w:p>
        </w:tc>
      </w:tr>
      <w:tr w:rsidR="00EC67AA" w:rsidRPr="00EC67AA" w:rsidTr="00EC67AA">
        <w:trPr>
          <w:trHeight w:val="279"/>
        </w:trPr>
        <w:tc>
          <w:tcPr>
            <w:tcW w:w="10343" w:type="dxa"/>
            <w:gridSpan w:val="6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I. Innovation</w:t>
            </w:r>
          </w:p>
        </w:tc>
      </w:tr>
      <w:tr w:rsidR="00EC67AA" w:rsidRPr="00EC67AA" w:rsidTr="00EC67AA">
        <w:trPr>
          <w:trHeight w:val="656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A. Innovation sourc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1. The team has extensive experience with ePRO</w:t>
            </w: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  <w:vertAlign w:val="superscript"/>
              </w:rPr>
              <w:t>b</w:t>
            </w: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 xml:space="preserve"> and is reliable (ePRO cancer symptom management)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90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B. Innovation evidence-based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2. The ePRO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s evidence base has been publicly published and peer-reviewed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642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C. Innovation relative advantag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3. The senior medical professionals acknowledge its substantial advantages in cancer symptom management over the survival follow-up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02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D. Innovation adaptability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4. The ePRO can be adapted to local conditions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02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E. Innovation trialability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5. The ePRO can be piloted on a small scale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929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F. Innovation complexity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The complexity of the regulatory scope of ePRO arises from its involvement in the 3-tiered health care system.</w:t>
            </w:r>
          </w:p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The complexity in the content and procedures (monitoring, alerting, intervening) of the ePRO.</w:t>
            </w:r>
          </w:p>
        </w:tc>
      </w:tr>
      <w:tr w:rsidR="00EC67AA" w:rsidRPr="00EC67AA" w:rsidTr="00EC67AA">
        <w:trPr>
          <w:trHeight w:val="597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G. Innovation design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6. The PRO with the digital function is well</w:t>
            </w: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noBreakHyphen/>
              <w:t>designed and simple to operate through an app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Older adult patients also have difficulty using electronic devices.</w:t>
            </w:r>
          </w:p>
        </w:tc>
      </w:tr>
      <w:tr w:rsidR="00EC67AA" w:rsidRPr="00EC67AA" w:rsidTr="00EC67AA">
        <w:trPr>
          <w:trHeight w:val="430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H. Innovation cost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7. Community-dwelling patients with cancer do not need to pay for the ePRO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4. The innovation re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quires financial, </w:t>
            </w:r>
            <w:r w:rsidRPr="00EC67AA">
              <w:rPr>
                <w:rFonts w:ascii="Times New Roman" w:eastAsia="SimSun" w:hAnsi="Times New Roman" w:cs="Times New Roman"/>
                <w:kern w:val="0"/>
                <w:sz w:val="15"/>
                <w:szCs w:val="24"/>
              </w:rPr>
              <w:t>human,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 and material resource investments.</w:t>
            </w:r>
          </w:p>
        </w:tc>
      </w:tr>
      <w:tr w:rsidR="00EC67AA" w:rsidRPr="00EC67AA" w:rsidTr="00EC67AA">
        <w:trPr>
          <w:trHeight w:val="90"/>
        </w:trPr>
        <w:tc>
          <w:tcPr>
            <w:tcW w:w="10343" w:type="dxa"/>
            <w:gridSpan w:val="6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lastRenderedPageBreak/>
              <w:t>II. Outer setting</w:t>
            </w:r>
          </w:p>
        </w:tc>
      </w:tr>
      <w:tr w:rsidR="00EC67AA" w:rsidRPr="00EC67AA" w:rsidTr="00EC67AA">
        <w:trPr>
          <w:trHeight w:val="351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A. Critical incident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  <w:vertAlign w:val="superscript"/>
              </w:rPr>
              <w:t>c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</w:p>
        </w:tc>
      </w:tr>
      <w:tr w:rsidR="00EC67AA" w:rsidRPr="00EC67AA" w:rsidTr="00EC67AA">
        <w:trPr>
          <w:trHeight w:val="372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B. Local attitudes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It is necessary to implement substantive management for the community-dwelling patients with cancer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The ePRO is not a mandated requirement led by the government.</w:t>
            </w:r>
          </w:p>
        </w:tc>
      </w:tr>
      <w:tr w:rsidR="00EC67AA" w:rsidRPr="00EC67AA" w:rsidTr="00EC67AA">
        <w:trPr>
          <w:trHeight w:val="290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C. Local condition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The pilot regions are economically and politically above-average nationwide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Some rural areas have relatively underdeveloped economic conditions.</w:t>
            </w:r>
          </w:p>
        </w:tc>
      </w:tr>
      <w:tr w:rsidR="00EC67AA" w:rsidRPr="00EC67AA" w:rsidTr="00EC67AA">
        <w:trPr>
          <w:trHeight w:val="677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D. Partnerships and connection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The establishment of integrated health care networks, with upward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noBreakHyphen/>
              <w:t>upward-downward referral mechanism to empower the PHC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  <w:vertAlign w:val="superscript"/>
              </w:rPr>
              <w:t>d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 providers to monitor-alert-intervene for the community-dwelling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The stability and quality of cooperation between the PHC system and tertiary hospitals need improvement, such as not sharing electronic medical record systems, leading to information barriers.</w:t>
            </w:r>
          </w:p>
        </w:tc>
      </w:tr>
      <w:tr w:rsidR="00EC67AA" w:rsidRPr="00EC67AA" w:rsidTr="00EC67AA">
        <w:trPr>
          <w:trHeight w:val="560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E. Policies and law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4. The ePRO aligns with national policies such as “Healthy China 2030.”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4. A lack of reference implementation procedures, manuals, and publicly available quality evaluation standards.</w:t>
            </w:r>
          </w:p>
        </w:tc>
      </w:tr>
      <w:tr w:rsidR="00EC67AA" w:rsidRPr="00EC67AA" w:rsidTr="00EC67AA">
        <w:trPr>
          <w:trHeight w:val="372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F. Financing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5. The ePRO project received 1 funding grant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5. The PHC system and patients also faced the funding shortage.</w:t>
            </w:r>
          </w:p>
        </w:tc>
      </w:tr>
      <w:tr w:rsidR="00EC67AA" w:rsidRPr="00EC67AA" w:rsidTr="00EC67AA">
        <w:trPr>
          <w:trHeight w:val="266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G. External pressur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</w:p>
        </w:tc>
      </w:tr>
      <w:tr w:rsidR="00EC67AA" w:rsidRPr="00EC67AA" w:rsidTr="00EC67AA">
        <w:trPr>
          <w:trHeight w:val="90"/>
        </w:trPr>
        <w:tc>
          <w:tcPr>
            <w:tcW w:w="10343" w:type="dxa"/>
            <w:gridSpan w:val="6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III. Inner setting</w:t>
            </w:r>
          </w:p>
        </w:tc>
      </w:tr>
      <w:tr w:rsidR="00EC67AA" w:rsidRPr="00EC67AA" w:rsidTr="00EC67AA">
        <w:trPr>
          <w:trHeight w:val="28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A. Structural characteristics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26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Physical infrastructure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The dispersed and complex nature of community environments.</w:t>
            </w:r>
          </w:p>
        </w:tc>
      </w:tr>
      <w:tr w:rsidR="00EC67AA" w:rsidRPr="00EC67AA" w:rsidTr="00EC67AA">
        <w:trPr>
          <w:trHeight w:val="336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2. Information technology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lastRenderedPageBreak/>
              <w:t>infrastructur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lastRenderedPageBreak/>
              <w:t>1. Equipped with information technology devices such as internet access, computers, tablets, and smartphones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34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Work infrastructur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The PHC team has formed the clinical care, public health, and management divisions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45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B. Relational connection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Collaboration within the organization needs improvement.</w:t>
            </w:r>
          </w:p>
        </w:tc>
      </w:tr>
      <w:tr w:rsidR="00EC67AA" w:rsidRPr="00EC67AA" w:rsidTr="00EC67AA">
        <w:trPr>
          <w:trHeight w:val="28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C. Communication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Information sharing is achieved within the organization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28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D. Culture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4. Human equality, and recipient and deliverer centeredness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3. There is room for improvement in the team’s learning culture.</w:t>
            </w:r>
          </w:p>
        </w:tc>
      </w:tr>
      <w:tr w:rsidR="00EC67AA" w:rsidRPr="00EC67AA" w:rsidTr="00EC67AA">
        <w:trPr>
          <w:trHeight w:val="618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E. Tension for change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5. Some PHC providers are willing to be the deliverer of the ePRO.</w:t>
            </w:r>
          </w:p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6. Most senior medical supervisors advocate for the implementation of the ePRO.</w:t>
            </w:r>
          </w:p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lastRenderedPageBreak/>
              <w:t xml:space="preserve">7. Community-dwelling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 expect the benefits brought by the ePRO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309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F. Compatibility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4. Low compatibility with the existing workflows.</w:t>
            </w:r>
          </w:p>
        </w:tc>
      </w:tr>
      <w:tr w:rsidR="00EC67AA" w:rsidRPr="00EC67AA" w:rsidTr="00EC67AA">
        <w:trPr>
          <w:trHeight w:val="306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G. Relative priority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5. The implementation of ePRO has a lower priority than the “two diseases.”</w:t>
            </w:r>
          </w:p>
        </w:tc>
      </w:tr>
      <w:tr w:rsidR="00EC67AA" w:rsidRPr="00EC67AA" w:rsidTr="00EC67AA">
        <w:trPr>
          <w:trHeight w:val="298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H. Incentive systems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6. Unclear incentive mechanisms.</w:t>
            </w:r>
          </w:p>
        </w:tc>
      </w:tr>
      <w:tr w:rsidR="00EC67AA" w:rsidRPr="00EC67AA" w:rsidTr="00EC67AA">
        <w:trPr>
          <w:trHeight w:val="218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I. Mission alignment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7. PHC providers lacked clarity on the goal and meaning of the ePRO.</w:t>
            </w:r>
          </w:p>
        </w:tc>
      </w:tr>
      <w:tr w:rsidR="00EC67AA" w:rsidRPr="00EC67AA" w:rsidTr="00EC67AA">
        <w:trPr>
          <w:trHeight w:val="34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J. Available resources</w:t>
            </w:r>
          </w:p>
        </w:tc>
        <w:tc>
          <w:tcPr>
            <w:tcW w:w="299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</w:tr>
      <w:tr w:rsidR="00EC67AA" w:rsidRPr="00EC67AA" w:rsidTr="00EC67AA">
        <w:trPr>
          <w:trHeight w:val="28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1. Funding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8. Limited funding.</w:t>
            </w:r>
          </w:p>
        </w:tc>
      </w:tr>
      <w:tr w:rsidR="00EC67AA" w:rsidRPr="00EC67AA" w:rsidTr="00EC67AA">
        <w:trPr>
          <w:trHeight w:val="306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2. Space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N/A</w:t>
            </w:r>
          </w:p>
        </w:tc>
      </w:tr>
      <w:tr w:rsidR="00EC67AA" w:rsidRPr="00EC67AA" w:rsidTr="00EC67AA">
        <w:trPr>
          <w:trHeight w:val="167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780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3. Materials and equipment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9. Limited medical equipment and medications in the PHC settings.</w:t>
            </w:r>
          </w:p>
        </w:tc>
      </w:tr>
      <w:tr w:rsidR="00EC67AA" w:rsidRPr="00EC67AA" w:rsidTr="00EC67AA">
        <w:trPr>
          <w:trHeight w:val="643"/>
        </w:trPr>
        <w:tc>
          <w:tcPr>
            <w:tcW w:w="236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K. Access to knowledge and information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0. Limited continuing medical education programs on specialized cancer knowledge and practical application are challenging for PHC providers.</w:t>
            </w:r>
          </w:p>
          <w:p w:rsidR="00EC67AA" w:rsidRPr="00EC67AA" w:rsidRDefault="00EC67AA" w:rsidP="003444FA">
            <w:pPr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11. Few health lectures at the grassroots level focus on cancer symptom management for community-dwelling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.</w:t>
            </w:r>
          </w:p>
        </w:tc>
      </w:tr>
      <w:tr w:rsidR="00EC67AA" w:rsidRPr="00EC67AA" w:rsidTr="00EC67AA">
        <w:trPr>
          <w:trHeight w:val="319"/>
        </w:trPr>
        <w:tc>
          <w:tcPr>
            <w:tcW w:w="10343" w:type="dxa"/>
            <w:gridSpan w:val="6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IV. Individuals</w:t>
            </w:r>
          </w:p>
        </w:tc>
      </w:tr>
      <w:tr w:rsidR="00EC67AA" w:rsidRPr="00EC67AA" w:rsidTr="00EC67AA">
        <w:trPr>
          <w:trHeight w:val="566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A. Need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Times New Rom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1. The community-dwelling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 expect a better cancer care service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1. Low need among PHC providers for implementing the ePRO, with little benefit to them.</w:t>
            </w:r>
          </w:p>
        </w:tc>
      </w:tr>
      <w:tr w:rsidR="00EC67AA" w:rsidRPr="00EC67AA" w:rsidTr="00EC67AA">
        <w:trPr>
          <w:trHeight w:val="643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B. Capability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Inadequate knowledge and practical skills in cancer diagnosis and treatment among the primary health care personnel, especially village doctors, who have lower educational backgrounds.</w:t>
            </w:r>
          </w:p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3. Community-dwelling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 lack knowledge related to cancer symptom management, rehabilitation, and treatment.</w:t>
            </w:r>
          </w:p>
        </w:tc>
      </w:tr>
      <w:tr w:rsidR="00EC67AA" w:rsidRPr="00EC67AA" w:rsidTr="00EC67AA">
        <w:trPr>
          <w:trHeight w:val="878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. Opportunity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2. With the government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>’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s strong support for strengthening the PHC system, the opportunities for PHC providers will be improved.</w:t>
            </w: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4. PHC providers have limited opportunities, as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 mistrust the PHC system and believe that it cannot provide much help, so they are unwilling to seek treatment at community health centers.</w:t>
            </w:r>
          </w:p>
        </w:tc>
      </w:tr>
      <w:tr w:rsidR="00EC67AA" w:rsidRPr="00EC67AA" w:rsidTr="00EC67AA">
        <w:trPr>
          <w:trHeight w:val="665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D. Motivation</w:t>
            </w: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Low motivation among the PHC providers for implementing the ePRO</w:t>
            </w: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 xml:space="preserve">5. Role ambiguity, they regard using ePRO to manage </w:t>
            </w:r>
            <w:r w:rsidRPr="00EC67AA">
              <w:rPr>
                <w:rFonts w:ascii="Times New Roman" w:hAnsi="Times New Roman" w:cs="Times New Roman"/>
                <w:sz w:val="15"/>
                <w:szCs w:val="24"/>
              </w:rPr>
              <w:t xml:space="preserve">patients with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cancer as the responsibility of tertiary hospital doctors.</w:t>
            </w:r>
          </w:p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6. Low self-efficacy, they with inadequate knowledge and outdated medical equipment are incapable of doing it.</w:t>
            </w:r>
          </w:p>
        </w:tc>
      </w:tr>
      <w:tr w:rsidR="00EC67AA" w:rsidRPr="00EC67AA" w:rsidTr="00EC67AA">
        <w:trPr>
          <w:trHeight w:val="665"/>
        </w:trPr>
        <w:tc>
          <w:tcPr>
            <w:tcW w:w="236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016" w:type="dxa"/>
            <w:gridSpan w:val="2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2996" w:type="dxa"/>
            <w:noWrap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</w:p>
        </w:tc>
        <w:tc>
          <w:tcPr>
            <w:tcW w:w="1984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>Low motivation among the community-dwelling patients with cancer to actively participate in the ePRO</w:t>
            </w:r>
          </w:p>
        </w:tc>
        <w:tc>
          <w:tcPr>
            <w:tcW w:w="4111" w:type="dxa"/>
          </w:tcPr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 xml:space="preserve">7. Stigma of illness,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unwilling to let anyone know about their cancer situation.</w:t>
            </w:r>
          </w:p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 xml:space="preserve">8. Fatalism,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leading to role avoidance and lack of active participation.</w:t>
            </w:r>
          </w:p>
          <w:p w:rsidR="00EC67AA" w:rsidRPr="00EC67AA" w:rsidRDefault="00EC67AA" w:rsidP="003444FA">
            <w:pPr>
              <w:widowControl/>
              <w:spacing w:beforeLines="20" w:before="62" w:afterLines="20" w:after="62" w:line="360" w:lineRule="auto"/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</w:pPr>
            <w:r w:rsidRPr="00EC67AA">
              <w:rPr>
                <w:rFonts w:ascii="Times New Roman" w:eastAsia="DengXian" w:hAnsi="Times New Roman" w:cs="Times New Roman"/>
                <w:bCs/>
                <w:kern w:val="0"/>
                <w:sz w:val="15"/>
                <w:szCs w:val="24"/>
              </w:rPr>
              <w:t xml:space="preserve">9. Shortage of money, </w:t>
            </w:r>
            <w:r w:rsidRPr="00EC67AA">
              <w:rPr>
                <w:rFonts w:ascii="Times New Roman" w:eastAsia="DengXian" w:hAnsi="Times New Roman" w:cs="Times New Roman"/>
                <w:kern w:val="0"/>
                <w:sz w:val="15"/>
                <w:szCs w:val="24"/>
              </w:rPr>
              <w:t>afraid of increasing the financial burden on their family.</w:t>
            </w:r>
          </w:p>
        </w:tc>
      </w:tr>
    </w:tbl>
    <w:p w:rsidR="00EC67AA" w:rsidRPr="00EC67AA" w:rsidRDefault="00EC67AA" w:rsidP="00EC67AA">
      <w:pPr>
        <w:spacing w:beforeLines="20" w:before="62" w:afterLines="20" w:after="62" w:line="360" w:lineRule="auto"/>
        <w:rPr>
          <w:rFonts w:ascii="Times New Roman" w:hAnsi="Times New Roman" w:cs="Times New Roman"/>
          <w:sz w:val="24"/>
          <w:szCs w:val="24"/>
        </w:rPr>
      </w:pPr>
      <w:r w:rsidRPr="00EC67A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C67AA">
        <w:rPr>
          <w:rFonts w:ascii="Times New Roman" w:hAnsi="Times New Roman" w:cs="Times New Roman"/>
          <w:sz w:val="24"/>
          <w:szCs w:val="24"/>
        </w:rPr>
        <w:t>CFIR: Consolidated Framework for Implementation Research.</w:t>
      </w:r>
    </w:p>
    <w:p w:rsidR="00EC67AA" w:rsidRPr="00EC67AA" w:rsidRDefault="00EC67AA" w:rsidP="00EC67AA">
      <w:pPr>
        <w:spacing w:beforeLines="20" w:before="62" w:afterLines="20" w:after="62"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C67A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C67AA">
        <w:rPr>
          <w:rFonts w:ascii="Times New Roman" w:hAnsi="Times New Roman" w:cs="Times New Roman"/>
          <w:sz w:val="24"/>
          <w:szCs w:val="24"/>
        </w:rPr>
        <w:t xml:space="preserve">ePRO: </w:t>
      </w:r>
      <w:r w:rsidRPr="00EC67AA">
        <w:rPr>
          <w:rFonts w:ascii="Times New Roman" w:eastAsia="DengXian" w:hAnsi="Times New Roman" w:cs="Times New Roman"/>
          <w:kern w:val="0"/>
          <w:sz w:val="24"/>
          <w:szCs w:val="24"/>
        </w:rPr>
        <w:t>electronic patient-reported outcomes-based.</w:t>
      </w:r>
    </w:p>
    <w:p w:rsidR="00EC67AA" w:rsidRPr="00EC67AA" w:rsidRDefault="00EC67AA" w:rsidP="00EC67AA">
      <w:pPr>
        <w:spacing w:beforeLines="20" w:before="62" w:afterLines="20" w:after="62"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EC67AA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c</w:t>
      </w:r>
      <w:r w:rsidRPr="00EC67AA">
        <w:rPr>
          <w:rFonts w:ascii="Times New Roman" w:eastAsia="DengXian" w:hAnsi="Times New Roman" w:cs="Times New Roman"/>
          <w:kern w:val="0"/>
          <w:sz w:val="24"/>
          <w:szCs w:val="24"/>
        </w:rPr>
        <w:t>N/A: Not applicable.</w:t>
      </w:r>
    </w:p>
    <w:p w:rsidR="00EC67AA" w:rsidRPr="00EC67AA" w:rsidRDefault="00EC67AA" w:rsidP="00EC67AA">
      <w:pPr>
        <w:spacing w:beforeLines="20" w:before="62" w:afterLines="20" w:after="62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EC67AA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>d</w:t>
      </w:r>
      <w:r w:rsidRPr="00EC67AA">
        <w:rPr>
          <w:rFonts w:ascii="Times New Roman" w:hAnsi="Times New Roman" w:cs="Times New Roman"/>
          <w:sz w:val="24"/>
          <w:szCs w:val="24"/>
        </w:rPr>
        <w:t>PHC: primary health care.</w:t>
      </w:r>
    </w:p>
    <w:sectPr w:rsidR="00EC67AA" w:rsidRPr="00EC67AA" w:rsidSect="00EC67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AA"/>
    <w:rsid w:val="003501E4"/>
    <w:rsid w:val="00BB2752"/>
    <w:rsid w:val="00EC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9C97A"/>
  <w15:chartTrackingRefBased/>
  <w15:docId w15:val="{3DF055FE-2B6A-46DD-A5C4-70EA5080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7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EC67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C67A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qFormat/>
    <w:rsid w:val="00EC67AA"/>
    <w:rPr>
      <w:sz w:val="16"/>
      <w:szCs w:val="16"/>
    </w:rPr>
  </w:style>
  <w:style w:type="paragraph" w:styleId="Revision">
    <w:name w:val="Revision"/>
    <w:hidden/>
    <w:uiPriority w:val="99"/>
    <w:semiHidden/>
    <w:rsid w:val="00EC67AA"/>
  </w:style>
  <w:style w:type="paragraph" w:styleId="BalloonText">
    <w:name w:val="Balloon Text"/>
    <w:basedOn w:val="Normal"/>
    <w:link w:val="BalloonTextChar"/>
    <w:uiPriority w:val="99"/>
    <w:semiHidden/>
    <w:unhideWhenUsed/>
    <w:rsid w:val="00EC67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73</Words>
  <Characters>5152</Characters>
  <Application>Microsoft Office Word</Application>
  <DocSecurity>0</DocSecurity>
  <Lines>343</Lines>
  <Paragraphs>125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</dc:creator>
  <cp:keywords/>
  <dc:description/>
  <cp:lastModifiedBy>Anjana Indu Priya</cp:lastModifiedBy>
  <cp:revision>2</cp:revision>
  <dcterms:created xsi:type="dcterms:W3CDTF">2025-10-05T03:51:00Z</dcterms:created>
  <dcterms:modified xsi:type="dcterms:W3CDTF">2025-10-08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30c53-e366-47cf-9de5-1bfa07af6949</vt:lpwstr>
  </property>
</Properties>
</file>